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9D1D75" w14:textId="4BFF076C" w:rsidR="007F3C53" w:rsidRDefault="00A17965">
      <w:pPr>
        <w:rPr>
          <w:rFonts w:eastAsia="Malgun Gothic"/>
          <w:b/>
          <w:sz w:val="24"/>
          <w:szCs w:val="24"/>
        </w:rPr>
      </w:pPr>
      <w:r w:rsidRPr="002D2770">
        <w:rPr>
          <w:rFonts w:eastAsia="Malgun Gothic"/>
          <w:b/>
          <w:sz w:val="24"/>
          <w:szCs w:val="24"/>
        </w:rPr>
        <w:t>S3 Table. Experiment 1: Demographic analysis by gender.</w:t>
      </w:r>
    </w:p>
    <w:tbl>
      <w:tblPr>
        <w:tblStyle w:val="TableGrid1"/>
        <w:tblW w:w="9270" w:type="dxa"/>
        <w:tblLook w:val="04A0" w:firstRow="1" w:lastRow="0" w:firstColumn="1" w:lastColumn="0" w:noHBand="0" w:noVBand="1"/>
      </w:tblPr>
      <w:tblGrid>
        <w:gridCol w:w="1244"/>
        <w:gridCol w:w="1636"/>
        <w:gridCol w:w="630"/>
        <w:gridCol w:w="1440"/>
        <w:gridCol w:w="2250"/>
        <w:gridCol w:w="2070"/>
      </w:tblGrid>
      <w:tr w:rsidR="00A17965" w:rsidRPr="002D2770" w14:paraId="6D4AD481" w14:textId="77777777" w:rsidTr="00F46012"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712590DA" w14:textId="77777777" w:rsidR="00A17965" w:rsidRPr="002D2770" w:rsidRDefault="00A17965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Condition</w:t>
            </w:r>
          </w:p>
        </w:tc>
        <w:tc>
          <w:tcPr>
            <w:tcW w:w="1636" w:type="dxa"/>
            <w:tcBorders>
              <w:left w:val="nil"/>
              <w:bottom w:val="single" w:sz="4" w:space="0" w:color="auto"/>
              <w:right w:val="nil"/>
            </w:tcBorders>
          </w:tcPr>
          <w:p w14:paraId="4933013E" w14:textId="77777777" w:rsidR="00A17965" w:rsidRPr="002D2770" w:rsidRDefault="00A17965" w:rsidP="00F46012">
            <w:pPr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14:paraId="44C37FB7" w14:textId="77777777" w:rsidR="00A17965" w:rsidRPr="002D2770" w:rsidRDefault="00A17965" w:rsidP="00F46012">
            <w:pPr>
              <w:jc w:val="center"/>
              <w:rPr>
                <w:rFonts w:eastAsia="Calibri"/>
                <w:b/>
                <w:i/>
                <w:sz w:val="24"/>
                <w:szCs w:val="24"/>
              </w:rPr>
            </w:pPr>
            <w:r w:rsidRPr="002D2770">
              <w:rPr>
                <w:rFonts w:eastAsia="Calibri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1B07614E" w14:textId="77777777" w:rsidR="00A17965" w:rsidRPr="002D2770" w:rsidRDefault="00A17965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VMP (%)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</w:tcPr>
          <w:p w14:paraId="052CAE4D" w14:textId="77777777" w:rsidR="00A17965" w:rsidRPr="002D2770" w:rsidRDefault="00A17965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Mean Search Time (sec) (SD)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</w:tcPr>
          <w:p w14:paraId="1E2785F5" w14:textId="77777777" w:rsidR="00A17965" w:rsidRPr="002D2770" w:rsidRDefault="00A17965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Mean Scroll-Max Percentage (SD)</w:t>
            </w:r>
          </w:p>
        </w:tc>
      </w:tr>
      <w:tr w:rsidR="00A17965" w:rsidRPr="002D2770" w14:paraId="3813B16D" w14:textId="77777777" w:rsidTr="00F46012"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C74429" w14:textId="77777777" w:rsidR="00A17965" w:rsidRPr="002D2770" w:rsidRDefault="00A17965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Bias Groups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8EB6ED" w14:textId="77777777" w:rsidR="00A17965" w:rsidRPr="002D2770" w:rsidRDefault="00A17965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Mal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0CA0CC" w14:textId="77777777" w:rsidR="00A17965" w:rsidRPr="002D2770" w:rsidRDefault="00A1796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13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81B84E" w14:textId="77777777" w:rsidR="00A17965" w:rsidRPr="002D2770" w:rsidRDefault="00A1796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85.2%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86E76" w14:textId="77777777" w:rsidR="00A17965" w:rsidRPr="002D2770" w:rsidRDefault="00A1796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204.8 (185.7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0294D0" w14:textId="77777777" w:rsidR="00A17965" w:rsidRPr="002D2770" w:rsidRDefault="00A1796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86.3 (24.6)</w:t>
            </w:r>
          </w:p>
        </w:tc>
      </w:tr>
      <w:tr w:rsidR="00A17965" w:rsidRPr="002D2770" w14:paraId="404090BD" w14:textId="77777777" w:rsidTr="00F46012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A6F79" w14:textId="77777777" w:rsidR="00A17965" w:rsidRPr="002D2770" w:rsidRDefault="00A17965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373BC" w14:textId="77777777" w:rsidR="00A17965" w:rsidRPr="002D2770" w:rsidRDefault="00A17965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BDA07" w14:textId="77777777" w:rsidR="00A17965" w:rsidRPr="002D2770" w:rsidRDefault="00A1796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2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47F324" w14:textId="77777777" w:rsidR="00A17965" w:rsidRPr="002D2770" w:rsidRDefault="00A1796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80.0%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47998C" w14:textId="77777777" w:rsidR="00A17965" w:rsidRPr="002D2770" w:rsidRDefault="00A1796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181.9 (123.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DA782A" w14:textId="77777777" w:rsidR="00A17965" w:rsidRPr="002D2770" w:rsidRDefault="00A1796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84.6 (24.4)</w:t>
            </w:r>
          </w:p>
        </w:tc>
      </w:tr>
      <w:tr w:rsidR="00A17965" w:rsidRPr="002D2770" w14:paraId="12DA84FC" w14:textId="77777777" w:rsidTr="00F46012"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FD8652" w14:textId="77777777" w:rsidR="00A17965" w:rsidRPr="002D2770" w:rsidRDefault="00A17965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169B3B" w14:textId="77777777" w:rsidR="00A17965" w:rsidRPr="002D2770" w:rsidRDefault="00A17965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Change (%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4DFD0E" w14:textId="77777777" w:rsidR="00A17965" w:rsidRPr="002D2770" w:rsidRDefault="00A1796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F1B4A9" w14:textId="77777777" w:rsidR="00A17965" w:rsidRPr="002D2770" w:rsidRDefault="00A1796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+6.1%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ACA889" w14:textId="77777777" w:rsidR="00A17965" w:rsidRPr="002D2770" w:rsidRDefault="00A1796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+11.2</w:t>
            </w:r>
            <w:r>
              <w:rPr>
                <w:rFonts w:eastAsia="Calibri"/>
                <w:sz w:val="24"/>
                <w:szCs w:val="24"/>
              </w:rPr>
              <w:t>%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CA7440" w14:textId="77777777" w:rsidR="00A17965" w:rsidRPr="002D2770" w:rsidRDefault="00A1796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+2.0</w:t>
            </w:r>
            <w:r>
              <w:rPr>
                <w:rFonts w:eastAsia="Calibri"/>
                <w:sz w:val="24"/>
                <w:szCs w:val="24"/>
              </w:rPr>
              <w:t>%</w:t>
            </w:r>
          </w:p>
        </w:tc>
      </w:tr>
      <w:tr w:rsidR="00A17965" w:rsidRPr="002D2770" w14:paraId="0A3646D4" w14:textId="77777777" w:rsidTr="00F46012"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642C60D5" w14:textId="77777777" w:rsidR="00A17965" w:rsidRPr="002D2770" w:rsidRDefault="00A17965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</w:tcPr>
          <w:p w14:paraId="158BA871" w14:textId="77777777" w:rsidR="00A17965" w:rsidRPr="002D2770" w:rsidRDefault="00A17965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Statistic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29C9C175" w14:textId="77777777" w:rsidR="00A17965" w:rsidRPr="002D2770" w:rsidRDefault="00A17965" w:rsidP="00F46012">
            <w:pPr>
              <w:spacing w:line="360" w:lineRule="auto"/>
              <w:jc w:val="center"/>
              <w:rPr>
                <w:rFonts w:eastAsia="Calibri"/>
                <w:i/>
                <w:sz w:val="24"/>
                <w:szCs w:val="24"/>
              </w:rPr>
            </w:pPr>
            <w:r w:rsidRPr="002D2770">
              <w:rPr>
                <w:rFonts w:eastAsia="Calibri"/>
                <w:i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3C0F6724" w14:textId="77777777" w:rsidR="00A17965" w:rsidRPr="002D2770" w:rsidRDefault="00A1796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i/>
                <w:sz w:val="24"/>
                <w:szCs w:val="24"/>
              </w:rPr>
              <w:t>z</w:t>
            </w:r>
            <w:r w:rsidRPr="002D2770">
              <w:rPr>
                <w:rFonts w:eastAsia="Calibri"/>
                <w:sz w:val="24"/>
                <w:szCs w:val="24"/>
              </w:rPr>
              <w:t xml:space="preserve"> = 1.24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vAlign w:val="center"/>
          </w:tcPr>
          <w:p w14:paraId="35F4AE6A" w14:textId="77777777" w:rsidR="00A17965" w:rsidRPr="007D6281" w:rsidRDefault="00A1796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proofErr w:type="gramStart"/>
            <w:r w:rsidRPr="007D6281">
              <w:rPr>
                <w:rFonts w:eastAsia="Calibri"/>
                <w:sz w:val="24"/>
                <w:szCs w:val="24"/>
              </w:rPr>
              <w:t>t(</w:t>
            </w:r>
            <w:proofErr w:type="gramEnd"/>
            <w:r w:rsidRPr="007D6281">
              <w:rPr>
                <w:rFonts w:eastAsia="Calibri"/>
                <w:sz w:val="24"/>
                <w:szCs w:val="24"/>
              </w:rPr>
              <w:t>204) = 1.27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vAlign w:val="center"/>
          </w:tcPr>
          <w:p w14:paraId="06D3E64A" w14:textId="77777777" w:rsidR="00A17965" w:rsidRPr="007D6281" w:rsidRDefault="00A1796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proofErr w:type="gramStart"/>
            <w:r w:rsidRPr="007D6281">
              <w:rPr>
                <w:rFonts w:eastAsia="Calibri"/>
                <w:sz w:val="24"/>
                <w:szCs w:val="24"/>
              </w:rPr>
              <w:t>t(</w:t>
            </w:r>
            <w:proofErr w:type="gramEnd"/>
            <w:r w:rsidRPr="007D6281">
              <w:rPr>
                <w:rFonts w:eastAsia="Calibri"/>
                <w:sz w:val="24"/>
                <w:szCs w:val="24"/>
              </w:rPr>
              <w:t>333) = 0.62</w:t>
            </w:r>
          </w:p>
        </w:tc>
      </w:tr>
      <w:tr w:rsidR="00A17965" w:rsidRPr="002D2770" w14:paraId="4355C106" w14:textId="77777777" w:rsidTr="00F46012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7F15B" w14:textId="77777777" w:rsidR="00A17965" w:rsidRPr="002D2770" w:rsidRDefault="00A17965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30EB1" w14:textId="77777777" w:rsidR="00A17965" w:rsidRPr="002D2770" w:rsidRDefault="00A17965" w:rsidP="00F46012">
            <w:pPr>
              <w:spacing w:line="360" w:lineRule="auto"/>
              <w:rPr>
                <w:rFonts w:eastAsia="Calibri"/>
                <w:b/>
                <w:i/>
                <w:sz w:val="24"/>
                <w:szCs w:val="24"/>
              </w:rPr>
            </w:pPr>
            <w:r w:rsidRPr="002D2770">
              <w:rPr>
                <w:rFonts w:eastAsia="Calibri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785F4" w14:textId="77777777" w:rsidR="00A17965" w:rsidRPr="002D2770" w:rsidRDefault="00A1796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BA9977" w14:textId="77777777" w:rsidR="00A17965" w:rsidRPr="002D2770" w:rsidRDefault="00A1796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= 0.21 N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9E2A11" w14:textId="77777777" w:rsidR="00A17965" w:rsidRPr="007D6281" w:rsidRDefault="00A1796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7D6281">
              <w:rPr>
                <w:rFonts w:eastAsia="Calibri"/>
                <w:sz w:val="24"/>
                <w:szCs w:val="24"/>
              </w:rPr>
              <w:t>= 0.21 N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C0C517" w14:textId="77777777" w:rsidR="00A17965" w:rsidRPr="007D6281" w:rsidRDefault="00A1796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7D6281">
              <w:rPr>
                <w:rFonts w:eastAsia="Calibri"/>
                <w:sz w:val="24"/>
                <w:szCs w:val="24"/>
              </w:rPr>
              <w:t>= 0.54 NS</w:t>
            </w:r>
          </w:p>
        </w:tc>
      </w:tr>
      <w:tr w:rsidR="00A17965" w:rsidRPr="00EC0736" w14:paraId="3B37C57F" w14:textId="77777777" w:rsidTr="00F46012"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BDAC976" w14:textId="77777777" w:rsidR="00A17965" w:rsidRPr="002D2770" w:rsidRDefault="00A17965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Control</w:t>
            </w:r>
            <w:r w:rsidRPr="002D2770">
              <w:rPr>
                <w:rFonts w:eastAsia="Calibri"/>
                <w:b/>
                <w:sz w:val="24"/>
                <w:szCs w:val="24"/>
              </w:rPr>
              <w:br/>
              <w:t>Group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236F9C3F" w14:textId="77777777" w:rsidR="00A17965" w:rsidRPr="002D2770" w:rsidRDefault="00A17965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BC9D157" w14:textId="77777777" w:rsidR="00A17965" w:rsidRPr="002D2770" w:rsidRDefault="00A1796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0AFC6" w14:textId="77777777" w:rsidR="00A17965" w:rsidRPr="002D2770" w:rsidRDefault="00A1796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42F78" w14:textId="77777777" w:rsidR="00A17965" w:rsidRPr="002D2770" w:rsidRDefault="00A1796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172.0 (158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E080D" w14:textId="77777777" w:rsidR="00A17965" w:rsidRPr="002D2770" w:rsidRDefault="00A1796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88.3 (25.1)</w:t>
            </w:r>
          </w:p>
        </w:tc>
      </w:tr>
      <w:tr w:rsidR="00A17965" w:rsidRPr="00EC0736" w14:paraId="59B2A9C6" w14:textId="77777777" w:rsidTr="00F46012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06CD4" w14:textId="77777777" w:rsidR="00A17965" w:rsidRPr="002D2770" w:rsidRDefault="00A17965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BFD19" w14:textId="77777777" w:rsidR="00A17965" w:rsidRPr="002D2770" w:rsidRDefault="00A17965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A97A20" w14:textId="77777777" w:rsidR="00A17965" w:rsidRPr="002D2770" w:rsidRDefault="00A1796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BF19DC" w14:textId="77777777" w:rsidR="00A17965" w:rsidRPr="002D2770" w:rsidRDefault="00A1796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4FC6B1" w14:textId="77777777" w:rsidR="00A17965" w:rsidRPr="002D2770" w:rsidRDefault="00A1796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196.3 (127.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864FDD" w14:textId="77777777" w:rsidR="00A17965" w:rsidRPr="002D2770" w:rsidRDefault="00A1796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90.7 (20.9)</w:t>
            </w:r>
          </w:p>
        </w:tc>
      </w:tr>
      <w:tr w:rsidR="00A17965" w:rsidRPr="00EC0736" w14:paraId="2F93584F" w14:textId="77777777" w:rsidTr="00F46012"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3627FEA0" w14:textId="77777777" w:rsidR="00A17965" w:rsidRPr="002D2770" w:rsidRDefault="00A17965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6016F8" w14:textId="77777777" w:rsidR="00A17965" w:rsidRPr="002D2770" w:rsidRDefault="00A17965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Change (%)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5DEF92" w14:textId="77777777" w:rsidR="00A17965" w:rsidRPr="002D2770" w:rsidRDefault="00A1796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BCBF2E" w14:textId="77777777" w:rsidR="00A17965" w:rsidRPr="002D2770" w:rsidRDefault="00A1796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FF2D63" w14:textId="77777777" w:rsidR="00A17965" w:rsidRPr="002D2770" w:rsidRDefault="00A1796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-14.1%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7D1B76" w14:textId="77777777" w:rsidR="00A17965" w:rsidRPr="002D2770" w:rsidRDefault="00A1796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-2.7%</w:t>
            </w:r>
          </w:p>
        </w:tc>
      </w:tr>
      <w:tr w:rsidR="00A17965" w:rsidRPr="00EC0736" w14:paraId="6914A1B6" w14:textId="77777777" w:rsidTr="00F46012"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42AF8B64" w14:textId="77777777" w:rsidR="00A17965" w:rsidRPr="002D2770" w:rsidRDefault="00A17965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</w:tcPr>
          <w:p w14:paraId="63835A1C" w14:textId="77777777" w:rsidR="00A17965" w:rsidRPr="002D2770" w:rsidRDefault="00A17965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Statistic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4124DBC2" w14:textId="77777777" w:rsidR="00A17965" w:rsidRPr="002D2770" w:rsidRDefault="00A17965" w:rsidP="00F46012">
            <w:pPr>
              <w:spacing w:line="360" w:lineRule="auto"/>
              <w:jc w:val="center"/>
              <w:rPr>
                <w:rFonts w:eastAsia="Calibri"/>
                <w:i/>
                <w:sz w:val="24"/>
                <w:szCs w:val="24"/>
              </w:rPr>
            </w:pPr>
            <w:r w:rsidRPr="002D2770">
              <w:rPr>
                <w:rFonts w:eastAsia="Calibri"/>
                <w:i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3E0F776B" w14:textId="77777777" w:rsidR="00A17965" w:rsidRPr="002D2770" w:rsidRDefault="00A1796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i/>
                <w:sz w:val="24"/>
                <w:szCs w:val="24"/>
              </w:rPr>
              <w:t>-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72652AD2" w14:textId="77777777" w:rsidR="00A17965" w:rsidRPr="00A278AF" w:rsidRDefault="00A1796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iCs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iCs/>
                <w:sz w:val="24"/>
                <w:szCs w:val="24"/>
              </w:rPr>
              <w:t>172) = -1.12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2E28AA29" w14:textId="77777777" w:rsidR="00A17965" w:rsidRPr="00A278AF" w:rsidRDefault="00A1796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iCs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iCs/>
                <w:sz w:val="24"/>
                <w:szCs w:val="24"/>
              </w:rPr>
              <w:t>161) = -0.66</w:t>
            </w:r>
          </w:p>
        </w:tc>
      </w:tr>
      <w:tr w:rsidR="00A17965" w:rsidRPr="00EC0736" w14:paraId="650AC48D" w14:textId="77777777" w:rsidTr="00F46012"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578CB382" w14:textId="77777777" w:rsidR="00A17965" w:rsidRPr="002D2770" w:rsidRDefault="00A17965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</w:tcPr>
          <w:p w14:paraId="4BCF6DC0" w14:textId="77777777" w:rsidR="00A17965" w:rsidRPr="002D2770" w:rsidRDefault="00A17965" w:rsidP="00F46012">
            <w:pPr>
              <w:spacing w:line="360" w:lineRule="auto"/>
              <w:rPr>
                <w:rFonts w:eastAsia="Calibri"/>
                <w:b/>
                <w:i/>
                <w:sz w:val="24"/>
                <w:szCs w:val="24"/>
              </w:rPr>
            </w:pPr>
            <w:r w:rsidRPr="002D2770">
              <w:rPr>
                <w:rFonts w:eastAsia="Calibri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6FB22B53" w14:textId="77777777" w:rsidR="00A17965" w:rsidRPr="002D2770" w:rsidRDefault="00A1796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2135016C" w14:textId="77777777" w:rsidR="00A17965" w:rsidRPr="002D2770" w:rsidRDefault="00A1796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 w14:paraId="09843FDD" w14:textId="77777777" w:rsidR="00A17965" w:rsidRPr="00A278AF" w:rsidRDefault="00A1796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 xml:space="preserve">= 0.26 NS 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</w:tcPr>
          <w:p w14:paraId="3192BA88" w14:textId="77777777" w:rsidR="00A17965" w:rsidRPr="00A278AF" w:rsidRDefault="00A1796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 xml:space="preserve">= 0.51 NS </w:t>
            </w:r>
          </w:p>
        </w:tc>
      </w:tr>
    </w:tbl>
    <w:p w14:paraId="11CC9966" w14:textId="77777777" w:rsidR="00A17965" w:rsidRDefault="00A17965">
      <w:bookmarkStart w:id="0" w:name="_GoBack"/>
      <w:bookmarkEnd w:id="0"/>
    </w:p>
    <w:sectPr w:rsidR="00A179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C53"/>
    <w:rsid w:val="007F3C53"/>
    <w:rsid w:val="00A17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1A8A2"/>
  <w15:chartTrackingRefBased/>
  <w15:docId w15:val="{92CA6628-CB9E-400B-9490-007D7808B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1796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179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4-07T10:49:00Z</dcterms:created>
  <dcterms:modified xsi:type="dcterms:W3CDTF">2023-04-07T10:49:00Z</dcterms:modified>
</cp:coreProperties>
</file>